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6DC5" w:rsidRPr="00EC31EE" w:rsidRDefault="00696DC5" w:rsidP="00696DC5">
      <w:pPr>
        <w:jc w:val="left"/>
        <w:rPr>
          <w:rFonts w:ascii="Times New Roman" w:eastAsia="宋体" w:hAnsi="Times New Roman" w:cs="Times New Roman"/>
        </w:rPr>
      </w:pPr>
      <w:bookmarkStart w:id="0" w:name="OLE_LINK44"/>
      <w:bookmarkStart w:id="1" w:name="OLE_LINK45"/>
      <w:r w:rsidRPr="006A23E2">
        <w:rPr>
          <w:rFonts w:ascii="Times New Roman" w:eastAsia="宋体" w:hAnsi="Times New Roman" w:cs="Times New Roman" w:hint="eastAsia"/>
          <w:b/>
        </w:rPr>
        <w:t>S</w:t>
      </w:r>
      <w:bookmarkEnd w:id="0"/>
      <w:bookmarkEnd w:id="1"/>
      <w:r w:rsidR="007C35CD">
        <w:rPr>
          <w:rFonts w:ascii="Times New Roman" w:eastAsia="宋体" w:hAnsi="Times New Roman" w:cs="Times New Roman" w:hint="eastAsia"/>
          <w:b/>
        </w:rPr>
        <w:t>2</w:t>
      </w:r>
      <w:r w:rsidR="00375FB0">
        <w:rPr>
          <w:rFonts w:ascii="Times New Roman" w:eastAsia="宋体" w:hAnsi="Times New Roman" w:cs="Times New Roman" w:hint="eastAsia"/>
          <w:b/>
        </w:rPr>
        <w:t xml:space="preserve"> </w:t>
      </w:r>
      <w:r w:rsidR="00375FB0" w:rsidRPr="006A23E2">
        <w:rPr>
          <w:rFonts w:ascii="Times New Roman" w:eastAsia="宋体" w:hAnsi="Times New Roman" w:cs="Times New Roman" w:hint="eastAsia"/>
          <w:b/>
        </w:rPr>
        <w:t>Table</w:t>
      </w:r>
      <w:r>
        <w:rPr>
          <w:rFonts w:ascii="Times New Roman" w:eastAsia="宋体" w:hAnsi="Times New Roman" w:cs="Times New Roman" w:hint="eastAsia"/>
          <w:b/>
        </w:rPr>
        <w:t>.</w:t>
      </w:r>
      <w:r w:rsidRPr="006A23E2">
        <w:rPr>
          <w:rFonts w:ascii="Times New Roman" w:eastAsia="宋体" w:hAnsi="Times New Roman" w:cs="Times New Roman"/>
        </w:rPr>
        <w:t xml:space="preserve"> </w:t>
      </w:r>
      <w:r w:rsidR="00F17E39">
        <w:rPr>
          <w:rFonts w:ascii="Times New Roman" w:eastAsia="宋体" w:hAnsi="Times New Roman" w:cs="Times New Roman" w:hint="eastAsia"/>
          <w:b/>
        </w:rPr>
        <w:t>M</w:t>
      </w:r>
      <w:r w:rsidR="00DA7B1E" w:rsidRPr="00DA7B1E">
        <w:rPr>
          <w:rFonts w:ascii="Times New Roman" w:eastAsia="宋体" w:hAnsi="Times New Roman" w:cs="Times New Roman"/>
          <w:b/>
        </w:rPr>
        <w:t>itochondrial DNA</w:t>
      </w:r>
      <w:r w:rsidRPr="00EC31EE">
        <w:rPr>
          <w:rFonts w:ascii="Times New Roman" w:eastAsia="宋体" w:hAnsi="Times New Roman" w:cs="Times New Roman"/>
          <w:b/>
        </w:rPr>
        <w:t xml:space="preserve"> structure of </w:t>
      </w:r>
      <w:r w:rsidR="004118BC" w:rsidRPr="00EC31EE">
        <w:rPr>
          <w:rFonts w:ascii="Times New Roman" w:hAnsi="Times New Roman"/>
          <w:b/>
          <w:i/>
          <w:kern w:val="0"/>
        </w:rPr>
        <w:t>Arborophila brunneopectus</w:t>
      </w:r>
      <w:r w:rsidR="00EC31EE">
        <w:rPr>
          <w:rFonts w:ascii="Times New Roman" w:hAnsi="Times New Roman" w:hint="eastAsia"/>
          <w:b/>
          <w:kern w:val="0"/>
        </w:rPr>
        <w:t>.</w:t>
      </w:r>
    </w:p>
    <w:tbl>
      <w:tblPr>
        <w:tblW w:w="10125" w:type="dxa"/>
        <w:tblInd w:w="-601" w:type="dxa"/>
        <w:tblLook w:val="04A0" w:firstRow="1" w:lastRow="0" w:firstColumn="1" w:lastColumn="0" w:noHBand="0" w:noVBand="1"/>
      </w:tblPr>
      <w:tblGrid>
        <w:gridCol w:w="1080"/>
        <w:gridCol w:w="1220"/>
        <w:gridCol w:w="1953"/>
        <w:gridCol w:w="2306"/>
        <w:gridCol w:w="3566"/>
      </w:tblGrid>
      <w:tr w:rsidR="00696DC5" w:rsidRPr="006A23E2" w:rsidTr="00696DC5">
        <w:trPr>
          <w:trHeight w:val="270"/>
        </w:trPr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045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borophila brunneopectus</w:t>
            </w:r>
          </w:p>
        </w:tc>
      </w:tr>
      <w:tr w:rsidR="00696DC5" w:rsidRPr="006A23E2" w:rsidTr="00696DC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mponent sign▲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art..end</w:t>
            </w: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moter/ anticode</w:t>
            </w:r>
          </w:p>
        </w:tc>
        <w:tc>
          <w:tcPr>
            <w:tcW w:w="2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rminater</w:t>
            </w:r>
          </w:p>
        </w:tc>
        <w:tc>
          <w:tcPr>
            <w:tcW w:w="3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96DC5" w:rsidRPr="006A23E2" w:rsidRDefault="00085641" w:rsidP="000856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ntergenic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 w:rsidR="00696DC5" w:rsidRPr="006A23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leotide</w:t>
            </w:r>
          </w:p>
        </w:tc>
      </w:tr>
      <w:tr w:rsidR="00696DC5" w:rsidRPr="006A23E2" w:rsidTr="00696DC5">
        <w:trPr>
          <w:trHeight w:val="270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-LOOP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.1174</w:t>
            </w: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696DC5" w:rsidRPr="006A23E2" w:rsidTr="00696DC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75..1242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A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696DC5" w:rsidRPr="006A23E2" w:rsidTr="00696DC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42..2215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</w:t>
            </w:r>
          </w:p>
        </w:tc>
      </w:tr>
      <w:tr w:rsidR="00696DC5" w:rsidRPr="006A23E2" w:rsidTr="00696DC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16..2289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C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696DC5" w:rsidRPr="006A23E2" w:rsidTr="00696DC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91..3912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696DC5" w:rsidRPr="006A23E2" w:rsidTr="00696DC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13..3986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A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696DC5" w:rsidRPr="006A23E2" w:rsidTr="00696DC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ND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93..4967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TAA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696DC5" w:rsidRPr="006A23E2" w:rsidTr="00696DC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68..5038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T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696DC5" w:rsidRPr="006A23E2" w:rsidTr="00696DC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14..5044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G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</w:t>
            </w:r>
          </w:p>
        </w:tc>
      </w:tr>
      <w:tr w:rsidR="00696DC5" w:rsidRPr="006A23E2" w:rsidTr="00696DC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14..5182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T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696DC5" w:rsidRPr="006A23E2" w:rsidTr="00696DC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ND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83..6223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TAG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696DC5" w:rsidRPr="006A23E2" w:rsidTr="00696DC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22..6297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A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</w:t>
            </w:r>
          </w:p>
        </w:tc>
      </w:tr>
      <w:tr w:rsidR="00696DC5" w:rsidRPr="006A23E2" w:rsidTr="00696DC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72..6304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C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696DC5" w:rsidRPr="006A23E2" w:rsidTr="00696DC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47..6375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T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696DC5" w:rsidRPr="006A23E2" w:rsidTr="00696DC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16..6450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A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696DC5" w:rsidRPr="006A23E2" w:rsidTr="00696DC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85..6516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A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</w:t>
            </w:r>
          </w:p>
        </w:tc>
      </w:tr>
      <w:tr w:rsidR="00696DC5" w:rsidRPr="006A23E2" w:rsidTr="00696DC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OX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87..8137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TG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AGG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696DC5" w:rsidRPr="006A23E2" w:rsidTr="00696DC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203..8129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A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9</w:t>
            </w:r>
          </w:p>
        </w:tc>
      </w:tr>
      <w:tr w:rsidR="00696DC5" w:rsidRPr="006A23E2" w:rsidTr="00696DC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206..8274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C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696DC5" w:rsidRPr="006A23E2" w:rsidTr="00696DC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OX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276..8959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TAA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696DC5" w:rsidRPr="006A23E2" w:rsidTr="00696DC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61..9028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T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696DC5" w:rsidRPr="006A23E2" w:rsidTr="00696DC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ATP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30..9194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TAA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696DC5" w:rsidRPr="006A23E2" w:rsidTr="00696DC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ATP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85..9868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TAA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-10</w:t>
            </w:r>
          </w:p>
        </w:tc>
      </w:tr>
      <w:tr w:rsidR="00696DC5" w:rsidRPr="006A23E2" w:rsidTr="00696DC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OX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68..10651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-1</w:t>
            </w:r>
          </w:p>
        </w:tc>
      </w:tr>
      <w:tr w:rsidR="00696DC5" w:rsidRPr="006A23E2" w:rsidTr="00696DC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652..10721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C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696DC5" w:rsidRPr="006A23E2" w:rsidTr="00696DC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ND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722..11073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TAA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696DC5" w:rsidRPr="006A23E2" w:rsidTr="00696DC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072..11143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</w:t>
            </w:r>
          </w:p>
        </w:tc>
      </w:tr>
      <w:tr w:rsidR="00696DC5" w:rsidRPr="006A23E2" w:rsidTr="00696DC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ND4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144..11440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TAA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696DC5" w:rsidRPr="006A23E2" w:rsidTr="00696DC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ND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434..12811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-7</w:t>
            </w:r>
          </w:p>
        </w:tc>
      </w:tr>
      <w:tr w:rsidR="00696DC5" w:rsidRPr="006A23E2" w:rsidTr="00696DC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812..12880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G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696DC5" w:rsidRPr="006A23E2" w:rsidTr="00696DC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882..12945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T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696DC5" w:rsidRPr="006A23E2" w:rsidTr="00696DC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'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947..13017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G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696DC5" w:rsidRPr="006A23E2" w:rsidTr="00696DC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ND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018..14832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ATA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TAA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696DC5" w:rsidRPr="006A23E2" w:rsidTr="00696DC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TB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837..15979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A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696DC5" w:rsidRPr="006A23E2" w:rsidTr="00696DC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982..16050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r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696DC5" w:rsidRPr="006A23E2" w:rsidTr="00696DC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122..16053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G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696DC5" w:rsidRPr="006A23E2" w:rsidTr="00696DC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ND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129..16650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TAG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696DC5" w:rsidRPr="006A23E2" w:rsidTr="00696DC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-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719..16652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C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23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96DC5" w:rsidRPr="006A23E2" w:rsidRDefault="00696DC5" w:rsidP="00696D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A23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</w:tbl>
    <w:p w:rsidR="000D169D" w:rsidRPr="00FF614C" w:rsidRDefault="00696DC5" w:rsidP="00D87D67">
      <w:pPr>
        <w:ind w:leftChars="-202" w:left="-424" w:rightChars="-47" w:right="-99"/>
        <w:jc w:val="left"/>
        <w:rPr>
          <w:rFonts w:ascii="Times New Roman" w:eastAsia="宋体" w:hAnsi="Times New Roman" w:cs="Times New Roman" w:hint="eastAsia"/>
        </w:rPr>
      </w:pPr>
      <w:r w:rsidRPr="006A23E2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▲mtDNA components, genes of tRNA are signed as their correspond one-letter abbreviation, genes located in L-strand are</w:t>
      </w:r>
      <w:r w:rsidR="00085641">
        <w:rPr>
          <w:rFonts w:ascii="Times New Roman" w:eastAsia="宋体" w:hAnsi="Times New Roman" w:cs="Times New Roman"/>
        </w:rPr>
        <w:t xml:space="preserve"> sign “-”behind their name</w:t>
      </w:r>
      <w:r w:rsidR="00085641">
        <w:rPr>
          <w:rFonts w:ascii="Times New Roman" w:eastAsia="宋体" w:hAnsi="Times New Roman" w:cs="Times New Roman" w:hint="eastAsia"/>
        </w:rPr>
        <w:t xml:space="preserve">. </w:t>
      </w:r>
      <w:r w:rsidRPr="006A23E2">
        <w:rPr>
          <w:rFonts w:ascii="Times New Roman" w:eastAsia="宋体" w:hAnsi="Times New Roman" w:cs="Times New Roman"/>
        </w:rPr>
        <w:t xml:space="preserve">Numbers </w:t>
      </w:r>
      <w:r w:rsidR="00085641">
        <w:rPr>
          <w:rFonts w:ascii="Times New Roman" w:eastAsia="宋体" w:hAnsi="Times New Roman" w:cs="Times New Roman" w:hint="eastAsia"/>
        </w:rPr>
        <w:t xml:space="preserve">of intergenic nucleotide </w:t>
      </w:r>
      <w:r w:rsidRPr="006A23E2">
        <w:rPr>
          <w:rFonts w:ascii="Times New Roman" w:eastAsia="宋体" w:hAnsi="Times New Roman" w:cs="Times New Roman"/>
        </w:rPr>
        <w:t xml:space="preserve">correspond to the nucleotides separating </w:t>
      </w:r>
      <w:r w:rsidRPr="006A23E2">
        <w:rPr>
          <w:rFonts w:ascii="Times New Roman" w:eastAsia="宋体" w:hAnsi="Times New Roman" w:cs="Times New Roman"/>
        </w:rPr>
        <w:lastRenderedPageBreak/>
        <w:t>adjacent genes. Negative numbers indicate overlapping nucleotides.</w:t>
      </w:r>
      <w:bookmarkStart w:id="2" w:name="_GoBack"/>
      <w:bookmarkEnd w:id="2"/>
    </w:p>
    <w:sectPr w:rsidR="000D169D" w:rsidRPr="00FF61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B2662" w:rsidRDefault="00DB2662" w:rsidP="00696DC5">
      <w:r>
        <w:separator/>
      </w:r>
    </w:p>
  </w:endnote>
  <w:endnote w:type="continuationSeparator" w:id="0">
    <w:p w:rsidR="00DB2662" w:rsidRDefault="00DB2662" w:rsidP="00696D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B2662" w:rsidRDefault="00DB2662" w:rsidP="00696DC5">
      <w:r>
        <w:separator/>
      </w:r>
    </w:p>
  </w:footnote>
  <w:footnote w:type="continuationSeparator" w:id="0">
    <w:p w:rsidR="00DB2662" w:rsidRDefault="00DB2662" w:rsidP="00696DC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5804B53"/>
    <w:multiLevelType w:val="hybridMultilevel"/>
    <w:tmpl w:val="D08C107E"/>
    <w:lvl w:ilvl="0" w:tplc="EB1C267C">
      <w:start w:val="6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4E1B2F4F"/>
    <w:multiLevelType w:val="hybridMultilevel"/>
    <w:tmpl w:val="4E603D16"/>
    <w:lvl w:ilvl="0" w:tplc="18ACF31E">
      <w:start w:val="6"/>
      <w:numFmt w:val="bullet"/>
      <w:lvlText w:val=""/>
      <w:lvlJc w:val="left"/>
      <w:pPr>
        <w:ind w:left="375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55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7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95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15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3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55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75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95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25CF"/>
    <w:rsid w:val="00085641"/>
    <w:rsid w:val="000D169D"/>
    <w:rsid w:val="000D1A0B"/>
    <w:rsid w:val="000D386D"/>
    <w:rsid w:val="00153D8B"/>
    <w:rsid w:val="0019012F"/>
    <w:rsid w:val="001C3844"/>
    <w:rsid w:val="00202502"/>
    <w:rsid w:val="00217D28"/>
    <w:rsid w:val="002C7538"/>
    <w:rsid w:val="002F3398"/>
    <w:rsid w:val="00310AEE"/>
    <w:rsid w:val="00327836"/>
    <w:rsid w:val="00336344"/>
    <w:rsid w:val="00375FB0"/>
    <w:rsid w:val="003A05DC"/>
    <w:rsid w:val="003F3899"/>
    <w:rsid w:val="004118BC"/>
    <w:rsid w:val="00474D3E"/>
    <w:rsid w:val="00486F39"/>
    <w:rsid w:val="005B2E4C"/>
    <w:rsid w:val="005C3B18"/>
    <w:rsid w:val="006125CF"/>
    <w:rsid w:val="0062027A"/>
    <w:rsid w:val="00696DC5"/>
    <w:rsid w:val="006E35A8"/>
    <w:rsid w:val="006E762B"/>
    <w:rsid w:val="0074051D"/>
    <w:rsid w:val="007C35CD"/>
    <w:rsid w:val="00806516"/>
    <w:rsid w:val="00822697"/>
    <w:rsid w:val="008874A7"/>
    <w:rsid w:val="008D3114"/>
    <w:rsid w:val="00924A3F"/>
    <w:rsid w:val="00977514"/>
    <w:rsid w:val="00A17075"/>
    <w:rsid w:val="00A8325B"/>
    <w:rsid w:val="00AF1168"/>
    <w:rsid w:val="00B00D01"/>
    <w:rsid w:val="00B42AF3"/>
    <w:rsid w:val="00C2565F"/>
    <w:rsid w:val="00CB7891"/>
    <w:rsid w:val="00CF4692"/>
    <w:rsid w:val="00D87D67"/>
    <w:rsid w:val="00DA7B1E"/>
    <w:rsid w:val="00DB2662"/>
    <w:rsid w:val="00E42E1F"/>
    <w:rsid w:val="00E46940"/>
    <w:rsid w:val="00E50303"/>
    <w:rsid w:val="00E81680"/>
    <w:rsid w:val="00E9006D"/>
    <w:rsid w:val="00E90B32"/>
    <w:rsid w:val="00EB354A"/>
    <w:rsid w:val="00EC31EE"/>
    <w:rsid w:val="00F03EFD"/>
    <w:rsid w:val="00F130A8"/>
    <w:rsid w:val="00F17E39"/>
    <w:rsid w:val="00F9691E"/>
    <w:rsid w:val="00FB59F7"/>
    <w:rsid w:val="00FB7E7E"/>
    <w:rsid w:val="00FC0B34"/>
    <w:rsid w:val="00FD5FCA"/>
    <w:rsid w:val="00FF6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F9A5540-CF38-4D71-973B-54299DEAF8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96DC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96D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96DC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96D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96DC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96DC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96DC5"/>
    <w:rPr>
      <w:sz w:val="18"/>
      <w:szCs w:val="18"/>
    </w:rPr>
  </w:style>
  <w:style w:type="table" w:styleId="a6">
    <w:name w:val="Table Grid"/>
    <w:basedOn w:val="a1"/>
    <w:uiPriority w:val="59"/>
    <w:rsid w:val="00AF11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List Paragraph"/>
    <w:basedOn w:val="a"/>
    <w:uiPriority w:val="34"/>
    <w:qFormat/>
    <w:rsid w:val="00153D8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107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5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1</TotalTime>
  <Pages>2</Pages>
  <Words>205</Words>
  <Characters>1171</Characters>
  <Application>Microsoft Office Word</Application>
  <DocSecurity>0</DocSecurity>
  <Lines>9</Lines>
  <Paragraphs>2</Paragraphs>
  <ScaleCrop>false</ScaleCrop>
  <Company>China</Company>
  <LinksUpToDate>false</LinksUpToDate>
  <CharactersWithSpaces>13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CC</dc:creator>
  <cp:keywords/>
  <dc:description/>
  <cp:lastModifiedBy>CC Yan</cp:lastModifiedBy>
  <cp:revision>34</cp:revision>
  <dcterms:created xsi:type="dcterms:W3CDTF">2016-10-16T10:41:00Z</dcterms:created>
  <dcterms:modified xsi:type="dcterms:W3CDTF">2017-07-09T17:40:00Z</dcterms:modified>
</cp:coreProperties>
</file>